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97686" w14:textId="77777777" w:rsidR="009C2418" w:rsidRPr="000F0E26" w:rsidRDefault="009C2418" w:rsidP="009C24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0E2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3</w:t>
      </w:r>
      <w:r w:rsidRPr="000F0E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F0E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0E26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Odonata that are only collected in streams with higher (&gt;0.7) and low (0.7) habitat integrity index (HII).</w:t>
      </w:r>
    </w:p>
    <w:tbl>
      <w:tblPr>
        <w:tblW w:w="7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7"/>
        <w:gridCol w:w="2263"/>
        <w:gridCol w:w="1554"/>
        <w:gridCol w:w="1726"/>
      </w:tblGrid>
      <w:tr w:rsidR="009C2418" w:rsidRPr="00B03AFA" w14:paraId="7C7286A8" w14:textId="77777777" w:rsidTr="00484463">
        <w:trPr>
          <w:trHeight w:val="315"/>
          <w:jc w:val="center"/>
        </w:trPr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7C80"/>
            <w:noWrap/>
            <w:vAlign w:val="center"/>
            <w:hideMark/>
          </w:tcPr>
          <w:p w14:paraId="2584CDA5" w14:textId="77777777" w:rsidR="009C2418" w:rsidRPr="008C1018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reams</w:t>
            </w:r>
            <w:proofErr w:type="spellEnd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w</w:t>
            </w:r>
            <w:proofErr w:type="spellEnd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HII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FF00"/>
            <w:noWrap/>
            <w:vAlign w:val="center"/>
            <w:hideMark/>
          </w:tcPr>
          <w:p w14:paraId="72D1FA0C" w14:textId="77777777" w:rsidR="009C2418" w:rsidRPr="008C1018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reams</w:t>
            </w:r>
            <w:proofErr w:type="spellEnd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reater</w:t>
            </w:r>
            <w:proofErr w:type="spellEnd"/>
            <w:r w:rsidRPr="008C1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HII</w:t>
            </w:r>
          </w:p>
        </w:tc>
      </w:tr>
      <w:tr w:rsidR="009C2418" w:rsidRPr="00B03AFA" w14:paraId="61A9715D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53D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Zygopte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68E3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isopter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C39A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isoptera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D72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Zygoptera</w:t>
            </w:r>
            <w:proofErr w:type="spellEnd"/>
          </w:p>
        </w:tc>
      </w:tr>
      <w:tr w:rsidR="009C2418" w:rsidRPr="00B03AFA" w14:paraId="090A00BE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EA68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kennedii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67A9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bid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3A3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uttat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2241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dives </w:t>
            </w:r>
          </w:p>
        </w:tc>
      </w:tr>
      <w:tr w:rsidR="009C2418" w:rsidRPr="00B03AFA" w14:paraId="4B36FE4F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66E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uteum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6A7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bscur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7C3B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astigiata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9AE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umigata</w:t>
            </w:r>
            <w:proofErr w:type="spellEnd"/>
          </w:p>
        </w:tc>
      </w:tr>
      <w:tr w:rsidR="009C2418" w:rsidRPr="00B03AFA" w14:paraId="07B35CAC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FC16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fumat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43C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nnacrioides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D22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B4C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culat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9C2418" w:rsidRPr="00B03AFA" w14:paraId="039DC13E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E1D8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reclusa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C727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asalis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909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AE41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H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mazonic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9C2418" w:rsidRPr="00B03AFA" w14:paraId="190FBFA6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21E4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axurian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14C7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stane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DD0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9542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ariai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9C2418" w:rsidRPr="00B03AFA" w14:paraId="158FFF6B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FF67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cterop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B974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fusca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8955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54D4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t.indeprens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9C2418" w:rsidRPr="00B03AFA" w14:paraId="344D6F01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5A67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t.rose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38A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mazonic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1F8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F2F5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t.bicornis</w:t>
            </w:r>
            <w:proofErr w:type="spellEnd"/>
          </w:p>
        </w:tc>
      </w:tr>
      <w:tr w:rsidR="009C2418" w:rsidRPr="00B03AFA" w14:paraId="570003C1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5694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williamsoni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1DBE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eudeximi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E1C8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4BD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0294C677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EEF0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tiolatum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F46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uzmarin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7237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5D08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61E3C659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6C71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</w:t>
            </w: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lut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126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ryne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CDF9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1A7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5A231F35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26A2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lamme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10C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bbreviat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7723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93E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7FD91ECD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0C5F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riffinii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635D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r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s</w:t>
            </w: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D23B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D67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254567AA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9E60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urantinigr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51E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lectr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1404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A60F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3EC2496E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B2E8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596F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ais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10E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9CF6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51C8D141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E66A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4818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oma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DE2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909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3C01B076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934A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4E35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hais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64E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A04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3CD00786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3DF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628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rdinalis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5B1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D58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C2418" w:rsidRPr="00B03AFA" w14:paraId="266FDA2B" w14:textId="77777777" w:rsidTr="00484463">
        <w:trPr>
          <w:trHeight w:val="315"/>
          <w:jc w:val="center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7194" w14:textId="77777777" w:rsidR="009C2418" w:rsidRPr="00B03AFA" w:rsidRDefault="009C2418" w:rsidP="00484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02B2" w14:textId="77777777" w:rsidR="009C2418" w:rsidRPr="00B03AFA" w:rsidRDefault="009C2418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Z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anei</w:t>
            </w:r>
            <w:proofErr w:type="spellEnd"/>
            <w:r w:rsidRPr="00B03A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4EE3" w14:textId="77777777" w:rsidR="009C2418" w:rsidRPr="00B03AFA" w:rsidRDefault="009C2418" w:rsidP="00484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03AFA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64DB4" w14:textId="77777777" w:rsidR="009C2418" w:rsidRPr="00B03AFA" w:rsidRDefault="009C2418" w:rsidP="00484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03AFA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</w:tbl>
    <w:p w14:paraId="2C116D0D" w14:textId="77777777" w:rsidR="009C2418" w:rsidRDefault="009C2418" w:rsidP="009C24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773FBA" w14:textId="77777777" w:rsidR="001D748A" w:rsidRDefault="001D748A"/>
    <w:sectPr w:rsidR="001D748A" w:rsidSect="009C24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IX-Bold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18"/>
    <w:rsid w:val="00092994"/>
    <w:rsid w:val="001D748A"/>
    <w:rsid w:val="009C2418"/>
    <w:rsid w:val="00A4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A3CAD"/>
  <w15:chartTrackingRefBased/>
  <w15:docId w15:val="{091337D6-651B-FD41-9E3E-0325CC0F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418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C24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C24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24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C24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C24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24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C24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C24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C24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241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C24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C2418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C2418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C2418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2418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C2418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C2418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C2418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9C2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C2418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9C24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C2418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9C24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C2418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9C2418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C24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2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2418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9C2418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Fuentedeprrafopredeter"/>
    <w:rsid w:val="009C2418"/>
    <w:rPr>
      <w:rFonts w:ascii="STIX-Bold" w:hAnsi="STIX-Bold" w:hint="default"/>
      <w:b/>
      <w:bCs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7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ordoba</dc:creator>
  <cp:keywords/>
  <dc:description/>
  <cp:lastModifiedBy>Alejandro Cordoba</cp:lastModifiedBy>
  <cp:revision>1</cp:revision>
  <dcterms:created xsi:type="dcterms:W3CDTF">2025-05-19T12:00:00Z</dcterms:created>
  <dcterms:modified xsi:type="dcterms:W3CDTF">2025-05-19T12:01:00Z</dcterms:modified>
</cp:coreProperties>
</file>